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28A" w:rsidRPr="002903FD" w:rsidRDefault="000C328A" w:rsidP="000C328A">
      <w:pPr>
        <w:widowControl/>
        <w:shd w:val="clear" w:color="auto" w:fill="FFFFFF" w:themeFill="background1"/>
        <w:spacing w:after="120" w:line="312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.</w:t>
      </w:r>
      <w:proofErr w:type="gramEnd"/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F22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F220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rtial Spearman correlation coefficients </w:t>
      </w:r>
      <w:r w:rsidRPr="00F22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Pr="00F220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22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>PFAS concentration</w:t>
      </w:r>
      <w:r w:rsidRPr="00F22025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F22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Pr="00F220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220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nges in other metabolic paramet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1406"/>
        <w:gridCol w:w="1406"/>
        <w:gridCol w:w="1406"/>
        <w:gridCol w:w="1400"/>
        <w:gridCol w:w="1400"/>
        <w:gridCol w:w="943"/>
      </w:tblGrid>
      <w:tr w:rsidR="000C328A" w:rsidRPr="002903FD" w:rsidTr="008E4636">
        <w:trPr>
          <w:trHeight w:val="708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-6 month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PFO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PFO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PFHx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PFNA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PFDA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617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Diastolic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blood pressur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615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9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7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9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LDL</w:t>
            </w:r>
            <w:r w:rsidRPr="002903FD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9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Pr="002903FD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9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-0.12**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Total fat mas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VAT mas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-0.19*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-0.27**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-0.26**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Free T3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2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Free T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4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tcBorders>
              <w:bottom w:val="single" w:sz="4" w:space="0" w:color="BFBFBF" w:themeColor="background1" w:themeShade="BF"/>
            </w:tcBorders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Leptin</w:t>
            </w:r>
          </w:p>
        </w:tc>
        <w:tc>
          <w:tcPr>
            <w:tcW w:w="140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557</w:t>
            </w:r>
          </w:p>
        </w:tc>
        <w:tc>
          <w:tcPr>
            <w:tcW w:w="140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0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140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94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</w:tr>
      <w:tr w:rsidR="000C328A" w:rsidRPr="002903FD" w:rsidTr="008E4636">
        <w:trPr>
          <w:trHeight w:val="417"/>
        </w:trPr>
        <w:tc>
          <w:tcPr>
            <w:tcW w:w="24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6-24 months</w:t>
            </w:r>
          </w:p>
        </w:tc>
        <w:tc>
          <w:tcPr>
            <w:tcW w:w="14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8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.14**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.15***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Diastolic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blood pressur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8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-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-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59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39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 xml:space="preserve"> 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b/>
                <w:color w:val="000000" w:themeColor="text1"/>
              </w:rPr>
              <w:t>0.</w:t>
            </w: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13**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b/>
                <w:color w:val="000000" w:themeColor="text1"/>
              </w:rPr>
              <w:t>0.</w:t>
            </w: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10*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-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 xml:space="preserve"> -0.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-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LDL</w:t>
            </w:r>
            <w:r w:rsidRPr="002903FD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 w:hint="eastAsia"/>
                <w:color w:val="000000" w:themeColor="text1"/>
              </w:rPr>
              <w:t>-0.0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Pr="002903FD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Total fat mas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VAT mass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.30**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.27*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Free T3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09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Cambria Math" w:hAnsi="Cambria Math" w:cs="Cambria Math" w:hint="eastAsia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Free T4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1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406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</w:tr>
      <w:tr w:rsidR="000C328A" w:rsidRPr="002903FD" w:rsidTr="008E4636">
        <w:trPr>
          <w:trHeight w:val="376"/>
        </w:trPr>
        <w:tc>
          <w:tcPr>
            <w:tcW w:w="2497" w:type="dxa"/>
            <w:tcBorders>
              <w:bottom w:val="single" w:sz="4" w:space="0" w:color="000000" w:themeColor="text1"/>
            </w:tcBorders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Cambria Math" w:hAnsi="Cambria Math" w:cs="Cambria Math"/>
                <w:color w:val="000000" w:themeColor="text1"/>
              </w:rPr>
              <w:t>△</w:t>
            </w:r>
            <w:r w:rsidRPr="002903FD">
              <w:rPr>
                <w:rFonts w:ascii="Times New Roman" w:hAnsi="Times New Roman" w:cs="Times New Roman"/>
                <w:color w:val="000000" w:themeColor="text1"/>
              </w:rPr>
              <w:t>Leptin</w:t>
            </w:r>
          </w:p>
        </w:tc>
        <w:tc>
          <w:tcPr>
            <w:tcW w:w="140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40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0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</w:rPr>
              <w:t>0.10*</w:t>
            </w:r>
          </w:p>
        </w:tc>
        <w:tc>
          <w:tcPr>
            <w:tcW w:w="943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0C328A" w:rsidRPr="002903FD" w:rsidRDefault="000C328A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</w:tbl>
    <w:p w:rsidR="000C328A" w:rsidRPr="002903FD" w:rsidRDefault="000C328A" w:rsidP="000C328A">
      <w:pPr>
        <w:shd w:val="clear" w:color="auto" w:fill="FFFFFF" w:themeFill="background1"/>
        <w:spacing w:before="120" w:line="360" w:lineRule="auto"/>
        <w:ind w:left="90" w:hanging="180"/>
        <w:rPr>
          <w:rFonts w:ascii="Cambria Math" w:hAnsi="Cambria Math" w:cs="Cambria Math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ues </w:t>
      </w: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adjusted for age, sex, race, education, smoking, alcohol consumption, physical activity, menopausal status (women only), hormone replacement therapy (women only), dietary intervention groups,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 baseline levels of each metabolic parameter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Δ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= follow-up value </w:t>
      </w: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>−baseline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>value.</w:t>
      </w:r>
      <w:r w:rsidRPr="002903FD" w:rsidDel="005113D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T3: triiodothyronine;</w:t>
      </w:r>
      <w:r w:rsidRPr="002903F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T4: thyroxine.</w:t>
      </w:r>
      <w:r w:rsidRPr="002903FD">
        <w:rPr>
          <w:rFonts w:ascii="Cambria Math" w:hAnsi="Cambria Math" w:cs="Cambria Math"/>
          <w:color w:val="000000" w:themeColor="text1"/>
        </w:rPr>
        <w:t xml:space="preserve">  </w:t>
      </w:r>
    </w:p>
    <w:p w:rsidR="00BF4965" w:rsidRDefault="000C328A" w:rsidP="000C328A"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* </w:t>
      </w:r>
      <w:r w:rsidRPr="002903F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0.05; **</w:t>
      </w:r>
      <w:r w:rsidRPr="002903F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P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&lt;0.01; *** </w:t>
      </w:r>
      <w:r w:rsidRPr="002903F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2903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0.001</w:t>
      </w:r>
      <w:bookmarkStart w:id="0" w:name="_GoBack"/>
      <w:bookmarkEnd w:id="0"/>
    </w:p>
    <w:sectPr w:rsidR="00BF4965" w:rsidSect="000C328A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895"/>
    <w:rsid w:val="000C328A"/>
    <w:rsid w:val="00AE7895"/>
    <w:rsid w:val="00BF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8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28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8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28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>HSPH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2</cp:revision>
  <dcterms:created xsi:type="dcterms:W3CDTF">2018-01-05T19:16:00Z</dcterms:created>
  <dcterms:modified xsi:type="dcterms:W3CDTF">2018-01-05T19:16:00Z</dcterms:modified>
</cp:coreProperties>
</file>